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B1FCB" w14:textId="68AD06EC" w:rsidR="006B19B0" w:rsidRDefault="006B19B0" w:rsidP="006C2C03">
      <w:pPr>
        <w:spacing w:line="240" w:lineRule="auto"/>
        <w:rPr>
          <w:sz w:val="24"/>
          <w:szCs w:val="24"/>
        </w:rPr>
      </w:pPr>
    </w:p>
    <w:p w14:paraId="772497C1" w14:textId="6695CD4A" w:rsidR="006B19B0" w:rsidRPr="0015585C" w:rsidRDefault="006B19B0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622"/>
        </w:tabs>
        <w:spacing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Material suplementario</w:t>
      </w:r>
    </w:p>
    <w:p w14:paraId="7832A1C5" w14:textId="088FEFE8" w:rsidR="00784D81" w:rsidRDefault="002B72E6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jc w:val="both"/>
        <w:rPr>
          <w:rFonts w:eastAsia="Times New Roman"/>
          <w:bCs/>
          <w:sz w:val="20"/>
          <w:szCs w:val="20"/>
        </w:rPr>
      </w:pPr>
      <w:r w:rsidRPr="00141626">
        <w:rPr>
          <w:noProof/>
        </w:rPr>
        <w:drawing>
          <wp:inline distT="0" distB="0" distL="0" distR="0" wp14:anchorId="0B729D7E" wp14:editId="5D40D384">
            <wp:extent cx="5838825" cy="4386497"/>
            <wp:effectExtent l="0" t="0" r="0" b="0"/>
            <wp:docPr id="100276878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132" cy="438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8E138" w14:textId="0E6FB9D3" w:rsidR="00956E87" w:rsidRPr="0015585C" w:rsidRDefault="00956E87" w:rsidP="0015585C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240" w:lineRule="auto"/>
        <w:jc w:val="both"/>
        <w:rPr>
          <w:rFonts w:eastAsia="Times New Roman"/>
          <w:bCs/>
          <w:sz w:val="24"/>
          <w:szCs w:val="24"/>
        </w:rPr>
      </w:pPr>
      <w:r w:rsidRPr="0015585C">
        <w:rPr>
          <w:rFonts w:eastAsia="Times New Roman"/>
          <w:bCs/>
          <w:sz w:val="24"/>
          <w:szCs w:val="24"/>
        </w:rPr>
        <w:t xml:space="preserve">Figura </w:t>
      </w:r>
      <w:r w:rsidR="00875954">
        <w:rPr>
          <w:rFonts w:eastAsia="Times New Roman"/>
          <w:bCs/>
          <w:sz w:val="24"/>
          <w:szCs w:val="24"/>
        </w:rPr>
        <w:t>1</w:t>
      </w:r>
      <w:r w:rsidRPr="0015585C">
        <w:rPr>
          <w:rFonts w:eastAsia="Times New Roman"/>
          <w:bCs/>
          <w:sz w:val="24"/>
          <w:szCs w:val="24"/>
        </w:rPr>
        <w:t xml:space="preserve">. </w:t>
      </w:r>
      <w:r w:rsidR="00C966BE" w:rsidRPr="0015585C">
        <w:rPr>
          <w:rFonts w:eastAsia="Times New Roman"/>
          <w:bCs/>
          <w:sz w:val="24"/>
          <w:szCs w:val="24"/>
        </w:rPr>
        <w:t xml:space="preserve">Características operativas del receptor </w:t>
      </w:r>
      <w:r w:rsidRPr="0015585C">
        <w:rPr>
          <w:rFonts w:eastAsia="Times New Roman"/>
          <w:bCs/>
          <w:sz w:val="24"/>
          <w:szCs w:val="24"/>
        </w:rPr>
        <w:t>(ROC) de la precisión diagnóstica de las técnicas de baciloscopia. A. Tinción Ziehl-Neelsen vs. Xpert MTB/RIF. B. Tinción Auramina-Rodamina vs. Xpert MTB/RIF. C. Tinción Ziehl-Neelsen vs. Xpert Ultra. D. Tinción Auramina-Rodamina vs. Xpert Ultra.</w:t>
      </w:r>
    </w:p>
    <w:p w14:paraId="4974F548" w14:textId="55EDC295" w:rsidR="00784D81" w:rsidRPr="00141626" w:rsidRDefault="00784D81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jc w:val="both"/>
        <w:rPr>
          <w:rFonts w:eastAsia="Times New Roman"/>
          <w:b/>
          <w:sz w:val="20"/>
          <w:szCs w:val="20"/>
        </w:rPr>
      </w:pPr>
    </w:p>
    <w:p w14:paraId="6E8FEA35" w14:textId="77777777" w:rsidR="00CD3113" w:rsidRPr="00141626" w:rsidRDefault="00CD3113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jc w:val="both"/>
        <w:rPr>
          <w:rFonts w:eastAsia="Times New Roman"/>
          <w:b/>
          <w:sz w:val="20"/>
          <w:szCs w:val="20"/>
        </w:rPr>
      </w:pPr>
    </w:p>
    <w:p w14:paraId="402B9F41" w14:textId="77777777" w:rsidR="00CD3113" w:rsidRPr="00141626" w:rsidRDefault="00CD3113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jc w:val="both"/>
        <w:rPr>
          <w:rFonts w:eastAsia="Times New Roman"/>
          <w:b/>
          <w:sz w:val="20"/>
          <w:szCs w:val="20"/>
        </w:rPr>
      </w:pPr>
    </w:p>
    <w:p w14:paraId="04DE6020" w14:textId="77777777" w:rsidR="00CD3113" w:rsidRPr="00141626" w:rsidRDefault="00CD3113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jc w:val="both"/>
        <w:rPr>
          <w:rFonts w:eastAsia="Times New Roman"/>
          <w:b/>
          <w:sz w:val="20"/>
          <w:szCs w:val="20"/>
        </w:rPr>
      </w:pPr>
    </w:p>
    <w:p w14:paraId="711AA63E" w14:textId="62EED6F0" w:rsidR="00CD3113" w:rsidRPr="00141626" w:rsidRDefault="00CD3113" w:rsidP="003204AD">
      <w:pPr>
        <w:spacing w:line="360" w:lineRule="auto"/>
        <w:rPr>
          <w:rFonts w:eastAsia="Times New Roman"/>
          <w:sz w:val="20"/>
          <w:szCs w:val="20"/>
        </w:rPr>
      </w:pPr>
    </w:p>
    <w:p w14:paraId="5976B3C7" w14:textId="0AA61A70" w:rsidR="00DD0706" w:rsidRPr="00141626" w:rsidRDefault="002B72E6" w:rsidP="002B72E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rPr>
          <w:rFonts w:eastAsia="Times New Roman"/>
          <w:sz w:val="20"/>
          <w:szCs w:val="20"/>
        </w:rPr>
      </w:pPr>
      <w:r w:rsidRPr="00141626">
        <w:rPr>
          <w:noProof/>
        </w:rPr>
        <w:drawing>
          <wp:inline distT="0" distB="0" distL="0" distR="0" wp14:anchorId="64AE7309" wp14:editId="7CCE2495">
            <wp:extent cx="5934075" cy="3017611"/>
            <wp:effectExtent l="0" t="0" r="0" b="0"/>
            <wp:docPr id="91219273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811" cy="302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A7D4E" w14:textId="64B0A529" w:rsidR="00BF5AC4" w:rsidRPr="0015585C" w:rsidRDefault="00956E87" w:rsidP="0015585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 w:line="240" w:lineRule="auto"/>
        <w:ind w:left="386"/>
        <w:rPr>
          <w:rFonts w:eastAsia="Times New Roman"/>
          <w:bCs/>
          <w:sz w:val="24"/>
          <w:szCs w:val="24"/>
        </w:rPr>
      </w:pPr>
      <w:r w:rsidRPr="0015585C">
        <w:rPr>
          <w:rFonts w:eastAsia="Times New Roman"/>
          <w:bCs/>
          <w:sz w:val="24"/>
          <w:szCs w:val="24"/>
        </w:rPr>
        <w:t xml:space="preserve">Figura </w:t>
      </w:r>
      <w:r w:rsidR="00875954">
        <w:rPr>
          <w:rFonts w:eastAsia="Times New Roman"/>
          <w:bCs/>
          <w:sz w:val="24"/>
          <w:szCs w:val="24"/>
        </w:rPr>
        <w:t>2</w:t>
      </w:r>
      <w:r w:rsidRPr="0015585C">
        <w:rPr>
          <w:rFonts w:eastAsia="Times New Roman"/>
          <w:bCs/>
          <w:sz w:val="24"/>
          <w:szCs w:val="24"/>
        </w:rPr>
        <w:t>.</w:t>
      </w:r>
      <w:r w:rsidR="00DC4C53" w:rsidRPr="0015585C">
        <w:rPr>
          <w:rFonts w:eastAsia="Times New Roman"/>
          <w:bCs/>
          <w:sz w:val="24"/>
          <w:szCs w:val="24"/>
        </w:rPr>
        <w:t xml:space="preserve"> </w:t>
      </w:r>
      <w:r w:rsidRPr="0015585C">
        <w:rPr>
          <w:rFonts w:eastAsia="Times New Roman"/>
          <w:bCs/>
          <w:sz w:val="24"/>
          <w:szCs w:val="24"/>
        </w:rPr>
        <w:t>Gráfico de radar que compara el rendimiento diagnóstico de las técnicas de baciloscopia en muestras pulmonares y extrapulmonares. A. Rendimiento diagnóstico de las técnicas de baciloscopia utilizando Xpert MTB/RIF como referencia. B. Rendimiento diagnóstico de las técnicas de baciloscopia utilizando Xpert Ultra como referencia.</w:t>
      </w:r>
    </w:p>
    <w:p w14:paraId="68FF57B9" w14:textId="77777777" w:rsidR="00BF5AC4" w:rsidRPr="00141626" w:rsidRDefault="00BF5AC4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ind w:left="384" w:hanging="384"/>
        <w:jc w:val="both"/>
        <w:rPr>
          <w:rFonts w:eastAsia="Times New Roman"/>
          <w:b/>
          <w:color w:val="000000"/>
          <w:sz w:val="20"/>
          <w:szCs w:val="20"/>
        </w:rPr>
      </w:pPr>
    </w:p>
    <w:p w14:paraId="5E6510B9" w14:textId="77777777" w:rsidR="00BF5AC4" w:rsidRPr="00141626" w:rsidRDefault="00BF5AC4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ind w:left="384" w:hanging="384"/>
        <w:jc w:val="both"/>
        <w:rPr>
          <w:rFonts w:eastAsia="Times New Roman"/>
          <w:b/>
          <w:color w:val="000000"/>
          <w:sz w:val="20"/>
          <w:szCs w:val="20"/>
        </w:rPr>
      </w:pPr>
    </w:p>
    <w:p w14:paraId="2C960931" w14:textId="77777777" w:rsidR="00BF5AC4" w:rsidRPr="00141626" w:rsidRDefault="00BF5AC4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ind w:left="384" w:hanging="384"/>
        <w:jc w:val="both"/>
        <w:rPr>
          <w:rFonts w:eastAsia="Times New Roman"/>
          <w:b/>
          <w:color w:val="000000"/>
          <w:sz w:val="20"/>
          <w:szCs w:val="20"/>
        </w:rPr>
      </w:pPr>
    </w:p>
    <w:p w14:paraId="6BBDBF92" w14:textId="77777777" w:rsidR="00BF5AC4" w:rsidRPr="00141626" w:rsidRDefault="00BF5AC4" w:rsidP="003204AD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360" w:lineRule="auto"/>
        <w:ind w:left="384" w:hanging="384"/>
        <w:jc w:val="both"/>
        <w:rPr>
          <w:rFonts w:eastAsia="Times New Roman"/>
          <w:b/>
          <w:color w:val="000000"/>
          <w:sz w:val="20"/>
          <w:szCs w:val="20"/>
        </w:rPr>
      </w:pPr>
    </w:p>
    <w:p w14:paraId="0000032C" w14:textId="354E40A6" w:rsidR="00F83C85" w:rsidRPr="00956E87" w:rsidRDefault="00F83C85" w:rsidP="003204AD">
      <w:pPr>
        <w:spacing w:line="360" w:lineRule="auto"/>
        <w:rPr>
          <w:sz w:val="20"/>
          <w:szCs w:val="20"/>
        </w:rPr>
      </w:pPr>
    </w:p>
    <w:sectPr w:rsidR="00F83C85" w:rsidRPr="00956E87" w:rsidSect="00E03C8C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0EDA7" w14:textId="77777777" w:rsidR="00D2718A" w:rsidRPr="00141626" w:rsidRDefault="00D2718A" w:rsidP="00E67891">
      <w:pPr>
        <w:spacing w:line="240" w:lineRule="auto"/>
      </w:pPr>
      <w:r w:rsidRPr="00141626">
        <w:separator/>
      </w:r>
    </w:p>
  </w:endnote>
  <w:endnote w:type="continuationSeparator" w:id="0">
    <w:p w14:paraId="443C3E55" w14:textId="77777777" w:rsidR="00D2718A" w:rsidRPr="00141626" w:rsidRDefault="00D2718A" w:rsidP="00E67891">
      <w:pPr>
        <w:spacing w:line="240" w:lineRule="auto"/>
      </w:pPr>
      <w:r w:rsidRPr="0014162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7F6DC" w14:textId="77777777" w:rsidR="00D2718A" w:rsidRPr="00141626" w:rsidRDefault="00D2718A" w:rsidP="00E67891">
      <w:pPr>
        <w:spacing w:line="240" w:lineRule="auto"/>
      </w:pPr>
      <w:r w:rsidRPr="00141626">
        <w:separator/>
      </w:r>
    </w:p>
  </w:footnote>
  <w:footnote w:type="continuationSeparator" w:id="0">
    <w:p w14:paraId="2AEECEA9" w14:textId="77777777" w:rsidR="00D2718A" w:rsidRPr="00141626" w:rsidRDefault="00D2718A" w:rsidP="00E67891">
      <w:pPr>
        <w:spacing w:line="240" w:lineRule="auto"/>
      </w:pPr>
      <w:r w:rsidRPr="0014162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15038"/>
    <w:multiLevelType w:val="hybridMultilevel"/>
    <w:tmpl w:val="5148A87C"/>
    <w:lvl w:ilvl="0" w:tplc="28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3A5C11B2"/>
    <w:multiLevelType w:val="hybridMultilevel"/>
    <w:tmpl w:val="6AA6F06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522213"/>
    <w:multiLevelType w:val="hybridMultilevel"/>
    <w:tmpl w:val="CBCAB43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5521F"/>
    <w:multiLevelType w:val="hybridMultilevel"/>
    <w:tmpl w:val="74B4787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4C11BE"/>
    <w:multiLevelType w:val="hybridMultilevel"/>
    <w:tmpl w:val="B422EA0A"/>
    <w:lvl w:ilvl="0" w:tplc="28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514D2E78"/>
    <w:multiLevelType w:val="hybridMultilevel"/>
    <w:tmpl w:val="EA02FF7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1256D"/>
    <w:multiLevelType w:val="hybridMultilevel"/>
    <w:tmpl w:val="6AA6F0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123C2"/>
    <w:multiLevelType w:val="multilevel"/>
    <w:tmpl w:val="09B0FE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D8C5BD5"/>
    <w:multiLevelType w:val="hybridMultilevel"/>
    <w:tmpl w:val="2F10C3E2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DC4723"/>
    <w:multiLevelType w:val="multilevel"/>
    <w:tmpl w:val="A1CA65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159820">
    <w:abstractNumId w:val="7"/>
  </w:num>
  <w:num w:numId="2" w16cid:durableId="443890325">
    <w:abstractNumId w:val="5"/>
  </w:num>
  <w:num w:numId="3" w16cid:durableId="1993411273">
    <w:abstractNumId w:val="3"/>
  </w:num>
  <w:num w:numId="4" w16cid:durableId="1041513636">
    <w:abstractNumId w:val="6"/>
  </w:num>
  <w:num w:numId="5" w16cid:durableId="823275107">
    <w:abstractNumId w:val="4"/>
  </w:num>
  <w:num w:numId="6" w16cid:durableId="908225846">
    <w:abstractNumId w:val="0"/>
  </w:num>
  <w:num w:numId="7" w16cid:durableId="860627414">
    <w:abstractNumId w:val="1"/>
  </w:num>
  <w:num w:numId="8" w16cid:durableId="863711541">
    <w:abstractNumId w:val="9"/>
  </w:num>
  <w:num w:numId="9" w16cid:durableId="973603190">
    <w:abstractNumId w:val="8"/>
  </w:num>
  <w:num w:numId="10" w16cid:durableId="1804737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C85"/>
    <w:rsid w:val="0000079F"/>
    <w:rsid w:val="00001252"/>
    <w:rsid w:val="000115E2"/>
    <w:rsid w:val="00011D04"/>
    <w:rsid w:val="00020BEB"/>
    <w:rsid w:val="00022034"/>
    <w:rsid w:val="00030431"/>
    <w:rsid w:val="000355C1"/>
    <w:rsid w:val="00035901"/>
    <w:rsid w:val="0004790D"/>
    <w:rsid w:val="00052BAC"/>
    <w:rsid w:val="00062F22"/>
    <w:rsid w:val="00075360"/>
    <w:rsid w:val="00075D6C"/>
    <w:rsid w:val="000825DF"/>
    <w:rsid w:val="000921A9"/>
    <w:rsid w:val="000A0418"/>
    <w:rsid w:val="000A3294"/>
    <w:rsid w:val="000A3C3C"/>
    <w:rsid w:val="000A6223"/>
    <w:rsid w:val="000B014E"/>
    <w:rsid w:val="000B1109"/>
    <w:rsid w:val="000B3A4C"/>
    <w:rsid w:val="000B6E4A"/>
    <w:rsid w:val="000B796C"/>
    <w:rsid w:val="000C08DF"/>
    <w:rsid w:val="000C091B"/>
    <w:rsid w:val="000C5587"/>
    <w:rsid w:val="000C69D3"/>
    <w:rsid w:val="000C6A80"/>
    <w:rsid w:val="000D579E"/>
    <w:rsid w:val="000D79DD"/>
    <w:rsid w:val="000E57C5"/>
    <w:rsid w:val="000E59E4"/>
    <w:rsid w:val="000F3E35"/>
    <w:rsid w:val="000F426E"/>
    <w:rsid w:val="000F4332"/>
    <w:rsid w:val="000F7888"/>
    <w:rsid w:val="001023C4"/>
    <w:rsid w:val="001026B4"/>
    <w:rsid w:val="00102C5A"/>
    <w:rsid w:val="00104050"/>
    <w:rsid w:val="00106F6B"/>
    <w:rsid w:val="0011435B"/>
    <w:rsid w:val="00116AB3"/>
    <w:rsid w:val="00120FE1"/>
    <w:rsid w:val="00124FA8"/>
    <w:rsid w:val="00126BC7"/>
    <w:rsid w:val="001307DF"/>
    <w:rsid w:val="00141626"/>
    <w:rsid w:val="00141A53"/>
    <w:rsid w:val="0014747D"/>
    <w:rsid w:val="0015585C"/>
    <w:rsid w:val="0016738A"/>
    <w:rsid w:val="001809BF"/>
    <w:rsid w:val="00185FFD"/>
    <w:rsid w:val="00192C57"/>
    <w:rsid w:val="0019406F"/>
    <w:rsid w:val="00197412"/>
    <w:rsid w:val="001A2D31"/>
    <w:rsid w:val="001A6E22"/>
    <w:rsid w:val="001A7862"/>
    <w:rsid w:val="001B177B"/>
    <w:rsid w:val="001B6ACF"/>
    <w:rsid w:val="001C10DE"/>
    <w:rsid w:val="001C442C"/>
    <w:rsid w:val="001C5937"/>
    <w:rsid w:val="001D27FA"/>
    <w:rsid w:val="001D300E"/>
    <w:rsid w:val="001F47A8"/>
    <w:rsid w:val="001F4DC8"/>
    <w:rsid w:val="0020760C"/>
    <w:rsid w:val="002078DB"/>
    <w:rsid w:val="00214537"/>
    <w:rsid w:val="002147D5"/>
    <w:rsid w:val="0021574F"/>
    <w:rsid w:val="00224976"/>
    <w:rsid w:val="00231957"/>
    <w:rsid w:val="0023447D"/>
    <w:rsid w:val="002355C6"/>
    <w:rsid w:val="002427B4"/>
    <w:rsid w:val="00244D42"/>
    <w:rsid w:val="002477ED"/>
    <w:rsid w:val="00250865"/>
    <w:rsid w:val="0025464F"/>
    <w:rsid w:val="00254BED"/>
    <w:rsid w:val="002568D0"/>
    <w:rsid w:val="00257B92"/>
    <w:rsid w:val="00262D46"/>
    <w:rsid w:val="00266656"/>
    <w:rsid w:val="0027000B"/>
    <w:rsid w:val="00270224"/>
    <w:rsid w:val="00273F4B"/>
    <w:rsid w:val="00283ADA"/>
    <w:rsid w:val="00286D96"/>
    <w:rsid w:val="002A22C4"/>
    <w:rsid w:val="002A49AB"/>
    <w:rsid w:val="002B1507"/>
    <w:rsid w:val="002B72E6"/>
    <w:rsid w:val="002C29E4"/>
    <w:rsid w:val="002C2C72"/>
    <w:rsid w:val="002C3191"/>
    <w:rsid w:val="002C67D3"/>
    <w:rsid w:val="002D044E"/>
    <w:rsid w:val="002D3A9A"/>
    <w:rsid w:val="002E047E"/>
    <w:rsid w:val="002E109D"/>
    <w:rsid w:val="002E3FE7"/>
    <w:rsid w:val="002E6D4F"/>
    <w:rsid w:val="002F317C"/>
    <w:rsid w:val="0030243D"/>
    <w:rsid w:val="00302FBA"/>
    <w:rsid w:val="00306D28"/>
    <w:rsid w:val="00310283"/>
    <w:rsid w:val="003204AD"/>
    <w:rsid w:val="00322204"/>
    <w:rsid w:val="00324C95"/>
    <w:rsid w:val="00325908"/>
    <w:rsid w:val="00334D3F"/>
    <w:rsid w:val="00335677"/>
    <w:rsid w:val="00337B66"/>
    <w:rsid w:val="003467BC"/>
    <w:rsid w:val="00353C35"/>
    <w:rsid w:val="00356485"/>
    <w:rsid w:val="00365DA2"/>
    <w:rsid w:val="0036677C"/>
    <w:rsid w:val="00372BB9"/>
    <w:rsid w:val="00372C6D"/>
    <w:rsid w:val="00377186"/>
    <w:rsid w:val="003778C5"/>
    <w:rsid w:val="00383766"/>
    <w:rsid w:val="00385088"/>
    <w:rsid w:val="00385284"/>
    <w:rsid w:val="00386629"/>
    <w:rsid w:val="003867CD"/>
    <w:rsid w:val="003902B5"/>
    <w:rsid w:val="003A1BF7"/>
    <w:rsid w:val="003A51A9"/>
    <w:rsid w:val="003A5C73"/>
    <w:rsid w:val="003A6715"/>
    <w:rsid w:val="003B439B"/>
    <w:rsid w:val="003B5800"/>
    <w:rsid w:val="003B5EB7"/>
    <w:rsid w:val="003C77C1"/>
    <w:rsid w:val="003D1B7E"/>
    <w:rsid w:val="003D457F"/>
    <w:rsid w:val="003E1FD2"/>
    <w:rsid w:val="003F1C92"/>
    <w:rsid w:val="003F531D"/>
    <w:rsid w:val="0040039C"/>
    <w:rsid w:val="00402031"/>
    <w:rsid w:val="00410CF8"/>
    <w:rsid w:val="0041532F"/>
    <w:rsid w:val="00421F77"/>
    <w:rsid w:val="004259D4"/>
    <w:rsid w:val="004310A8"/>
    <w:rsid w:val="00441579"/>
    <w:rsid w:val="004445A3"/>
    <w:rsid w:val="004570CF"/>
    <w:rsid w:val="00460653"/>
    <w:rsid w:val="00473C78"/>
    <w:rsid w:val="004775F1"/>
    <w:rsid w:val="00484CC1"/>
    <w:rsid w:val="0049166F"/>
    <w:rsid w:val="004A0449"/>
    <w:rsid w:val="004A4E4A"/>
    <w:rsid w:val="004A59AB"/>
    <w:rsid w:val="004A67EA"/>
    <w:rsid w:val="004B384D"/>
    <w:rsid w:val="004B59F6"/>
    <w:rsid w:val="004B5BEE"/>
    <w:rsid w:val="004B7AD0"/>
    <w:rsid w:val="004C0B14"/>
    <w:rsid w:val="004C0FF1"/>
    <w:rsid w:val="004C369A"/>
    <w:rsid w:val="004C6483"/>
    <w:rsid w:val="004D51F7"/>
    <w:rsid w:val="004D533A"/>
    <w:rsid w:val="004E195F"/>
    <w:rsid w:val="004E6413"/>
    <w:rsid w:val="004F5D3E"/>
    <w:rsid w:val="00500624"/>
    <w:rsid w:val="00502748"/>
    <w:rsid w:val="00502C89"/>
    <w:rsid w:val="00522837"/>
    <w:rsid w:val="00522BA4"/>
    <w:rsid w:val="0052546B"/>
    <w:rsid w:val="005404FB"/>
    <w:rsid w:val="0054114F"/>
    <w:rsid w:val="005412B2"/>
    <w:rsid w:val="0054203C"/>
    <w:rsid w:val="005548EB"/>
    <w:rsid w:val="005561F5"/>
    <w:rsid w:val="00556354"/>
    <w:rsid w:val="00563F85"/>
    <w:rsid w:val="00570122"/>
    <w:rsid w:val="005762B4"/>
    <w:rsid w:val="00580692"/>
    <w:rsid w:val="005843F6"/>
    <w:rsid w:val="005967CD"/>
    <w:rsid w:val="00596AF0"/>
    <w:rsid w:val="005A1DDD"/>
    <w:rsid w:val="005A45F8"/>
    <w:rsid w:val="005A62BB"/>
    <w:rsid w:val="005B2CCC"/>
    <w:rsid w:val="005B594B"/>
    <w:rsid w:val="005B651F"/>
    <w:rsid w:val="005B6AAB"/>
    <w:rsid w:val="005B7739"/>
    <w:rsid w:val="005C3D9E"/>
    <w:rsid w:val="005C65EF"/>
    <w:rsid w:val="005D1878"/>
    <w:rsid w:val="005D242D"/>
    <w:rsid w:val="005D5297"/>
    <w:rsid w:val="005D540F"/>
    <w:rsid w:val="005E1622"/>
    <w:rsid w:val="005E48F2"/>
    <w:rsid w:val="005E54DE"/>
    <w:rsid w:val="005F14DF"/>
    <w:rsid w:val="005F421C"/>
    <w:rsid w:val="00603B4F"/>
    <w:rsid w:val="006059B0"/>
    <w:rsid w:val="006103A5"/>
    <w:rsid w:val="00613C13"/>
    <w:rsid w:val="00617FA2"/>
    <w:rsid w:val="00622F29"/>
    <w:rsid w:val="006336E4"/>
    <w:rsid w:val="00643845"/>
    <w:rsid w:val="00647457"/>
    <w:rsid w:val="00652DA4"/>
    <w:rsid w:val="0066602C"/>
    <w:rsid w:val="006706B4"/>
    <w:rsid w:val="0068330C"/>
    <w:rsid w:val="006836DA"/>
    <w:rsid w:val="00691E8E"/>
    <w:rsid w:val="0069228E"/>
    <w:rsid w:val="00694BD4"/>
    <w:rsid w:val="00695CA6"/>
    <w:rsid w:val="00697824"/>
    <w:rsid w:val="006A4081"/>
    <w:rsid w:val="006B02C7"/>
    <w:rsid w:val="006B102E"/>
    <w:rsid w:val="006B19B0"/>
    <w:rsid w:val="006B201A"/>
    <w:rsid w:val="006C2C03"/>
    <w:rsid w:val="006F4060"/>
    <w:rsid w:val="006F5D38"/>
    <w:rsid w:val="006F7875"/>
    <w:rsid w:val="00701208"/>
    <w:rsid w:val="00701D9B"/>
    <w:rsid w:val="00714D56"/>
    <w:rsid w:val="00740C59"/>
    <w:rsid w:val="007426B3"/>
    <w:rsid w:val="007435E9"/>
    <w:rsid w:val="007444C7"/>
    <w:rsid w:val="00745389"/>
    <w:rsid w:val="00750124"/>
    <w:rsid w:val="00760FAC"/>
    <w:rsid w:val="0076109D"/>
    <w:rsid w:val="00761BB4"/>
    <w:rsid w:val="00762EA4"/>
    <w:rsid w:val="00780411"/>
    <w:rsid w:val="00784D81"/>
    <w:rsid w:val="0079131D"/>
    <w:rsid w:val="007933CD"/>
    <w:rsid w:val="007A0015"/>
    <w:rsid w:val="007A08FC"/>
    <w:rsid w:val="007A31EF"/>
    <w:rsid w:val="007A6A3A"/>
    <w:rsid w:val="007A79A6"/>
    <w:rsid w:val="007B267A"/>
    <w:rsid w:val="007B45F5"/>
    <w:rsid w:val="007B61EB"/>
    <w:rsid w:val="007C6374"/>
    <w:rsid w:val="007C757A"/>
    <w:rsid w:val="007D4A58"/>
    <w:rsid w:val="007D58EB"/>
    <w:rsid w:val="007D5A19"/>
    <w:rsid w:val="007E54A5"/>
    <w:rsid w:val="007E5C0B"/>
    <w:rsid w:val="007F1598"/>
    <w:rsid w:val="007F7703"/>
    <w:rsid w:val="00800CE4"/>
    <w:rsid w:val="008015FE"/>
    <w:rsid w:val="008259C6"/>
    <w:rsid w:val="00836A48"/>
    <w:rsid w:val="00837F57"/>
    <w:rsid w:val="00842109"/>
    <w:rsid w:val="00843F66"/>
    <w:rsid w:val="008442B6"/>
    <w:rsid w:val="00845F9D"/>
    <w:rsid w:val="008711B7"/>
    <w:rsid w:val="00873824"/>
    <w:rsid w:val="00875954"/>
    <w:rsid w:val="00876AA7"/>
    <w:rsid w:val="00887E99"/>
    <w:rsid w:val="00887F76"/>
    <w:rsid w:val="00891963"/>
    <w:rsid w:val="00893A78"/>
    <w:rsid w:val="008A0A81"/>
    <w:rsid w:val="008A3DF9"/>
    <w:rsid w:val="008A4E8B"/>
    <w:rsid w:val="008A5A66"/>
    <w:rsid w:val="008A66E6"/>
    <w:rsid w:val="008A715D"/>
    <w:rsid w:val="008B1000"/>
    <w:rsid w:val="008B1088"/>
    <w:rsid w:val="008B3949"/>
    <w:rsid w:val="008B7FC8"/>
    <w:rsid w:val="008B7FD9"/>
    <w:rsid w:val="008D09E1"/>
    <w:rsid w:val="008D3513"/>
    <w:rsid w:val="008D38CF"/>
    <w:rsid w:val="008E4243"/>
    <w:rsid w:val="008E6150"/>
    <w:rsid w:val="008F02DF"/>
    <w:rsid w:val="008F0AC4"/>
    <w:rsid w:val="008F3E49"/>
    <w:rsid w:val="008F5BF5"/>
    <w:rsid w:val="008F7D4F"/>
    <w:rsid w:val="00902AAB"/>
    <w:rsid w:val="00904F81"/>
    <w:rsid w:val="00907C6D"/>
    <w:rsid w:val="0091487E"/>
    <w:rsid w:val="00915A0D"/>
    <w:rsid w:val="0091746A"/>
    <w:rsid w:val="009218B7"/>
    <w:rsid w:val="00923F64"/>
    <w:rsid w:val="00927FF8"/>
    <w:rsid w:val="0093013A"/>
    <w:rsid w:val="00956E87"/>
    <w:rsid w:val="009622FC"/>
    <w:rsid w:val="009647C1"/>
    <w:rsid w:val="00977D0E"/>
    <w:rsid w:val="00981B97"/>
    <w:rsid w:val="009877BF"/>
    <w:rsid w:val="009B03D9"/>
    <w:rsid w:val="009B125E"/>
    <w:rsid w:val="009B59D0"/>
    <w:rsid w:val="009C2ECE"/>
    <w:rsid w:val="009D0972"/>
    <w:rsid w:val="009E2814"/>
    <w:rsid w:val="009E592B"/>
    <w:rsid w:val="009F170B"/>
    <w:rsid w:val="009F670A"/>
    <w:rsid w:val="00A019B0"/>
    <w:rsid w:val="00A037BB"/>
    <w:rsid w:val="00A056B8"/>
    <w:rsid w:val="00A059E3"/>
    <w:rsid w:val="00A20473"/>
    <w:rsid w:val="00A20FAC"/>
    <w:rsid w:val="00A21057"/>
    <w:rsid w:val="00A2464D"/>
    <w:rsid w:val="00A33E87"/>
    <w:rsid w:val="00A40EA8"/>
    <w:rsid w:val="00A42E40"/>
    <w:rsid w:val="00A4744C"/>
    <w:rsid w:val="00A50BF2"/>
    <w:rsid w:val="00A516D5"/>
    <w:rsid w:val="00A523F1"/>
    <w:rsid w:val="00A53F90"/>
    <w:rsid w:val="00A56FE3"/>
    <w:rsid w:val="00A57679"/>
    <w:rsid w:val="00A60DE6"/>
    <w:rsid w:val="00A622F1"/>
    <w:rsid w:val="00A62A77"/>
    <w:rsid w:val="00A64E24"/>
    <w:rsid w:val="00A65FF8"/>
    <w:rsid w:val="00A67EB6"/>
    <w:rsid w:val="00A8002E"/>
    <w:rsid w:val="00A8373B"/>
    <w:rsid w:val="00A94A27"/>
    <w:rsid w:val="00AA112F"/>
    <w:rsid w:val="00AA262D"/>
    <w:rsid w:val="00AA5437"/>
    <w:rsid w:val="00AB106F"/>
    <w:rsid w:val="00AB167B"/>
    <w:rsid w:val="00AB1811"/>
    <w:rsid w:val="00AB7A76"/>
    <w:rsid w:val="00AC3560"/>
    <w:rsid w:val="00AD5D33"/>
    <w:rsid w:val="00AE11B2"/>
    <w:rsid w:val="00AE4BE4"/>
    <w:rsid w:val="00AE5FB5"/>
    <w:rsid w:val="00B23E7B"/>
    <w:rsid w:val="00B264EA"/>
    <w:rsid w:val="00B26D04"/>
    <w:rsid w:val="00B33AAA"/>
    <w:rsid w:val="00B357FA"/>
    <w:rsid w:val="00B35B96"/>
    <w:rsid w:val="00B37A3A"/>
    <w:rsid w:val="00B446BA"/>
    <w:rsid w:val="00B44A45"/>
    <w:rsid w:val="00B50B27"/>
    <w:rsid w:val="00B55C45"/>
    <w:rsid w:val="00B55E25"/>
    <w:rsid w:val="00B56D61"/>
    <w:rsid w:val="00B67762"/>
    <w:rsid w:val="00B70302"/>
    <w:rsid w:val="00B70B6B"/>
    <w:rsid w:val="00B739FA"/>
    <w:rsid w:val="00B74D84"/>
    <w:rsid w:val="00B8754B"/>
    <w:rsid w:val="00B91840"/>
    <w:rsid w:val="00B92127"/>
    <w:rsid w:val="00BA377A"/>
    <w:rsid w:val="00BA5338"/>
    <w:rsid w:val="00BB0CC7"/>
    <w:rsid w:val="00BC62FC"/>
    <w:rsid w:val="00BD77D5"/>
    <w:rsid w:val="00BE5B8C"/>
    <w:rsid w:val="00BE6977"/>
    <w:rsid w:val="00BF3418"/>
    <w:rsid w:val="00BF5AC4"/>
    <w:rsid w:val="00C056DE"/>
    <w:rsid w:val="00C3078D"/>
    <w:rsid w:val="00C43FA9"/>
    <w:rsid w:val="00C50DBC"/>
    <w:rsid w:val="00C575E0"/>
    <w:rsid w:val="00C6028F"/>
    <w:rsid w:val="00C614AE"/>
    <w:rsid w:val="00C61F27"/>
    <w:rsid w:val="00C62A1A"/>
    <w:rsid w:val="00C66212"/>
    <w:rsid w:val="00C71F36"/>
    <w:rsid w:val="00C75BA3"/>
    <w:rsid w:val="00C830DA"/>
    <w:rsid w:val="00C8549A"/>
    <w:rsid w:val="00C85A63"/>
    <w:rsid w:val="00C85A6F"/>
    <w:rsid w:val="00C875BD"/>
    <w:rsid w:val="00C90459"/>
    <w:rsid w:val="00C931AD"/>
    <w:rsid w:val="00C94E8B"/>
    <w:rsid w:val="00C966BE"/>
    <w:rsid w:val="00C97850"/>
    <w:rsid w:val="00CB4A49"/>
    <w:rsid w:val="00CC18E1"/>
    <w:rsid w:val="00CC3701"/>
    <w:rsid w:val="00CC6A0E"/>
    <w:rsid w:val="00CD0424"/>
    <w:rsid w:val="00CD1356"/>
    <w:rsid w:val="00CD3113"/>
    <w:rsid w:val="00CD3F08"/>
    <w:rsid w:val="00CD6475"/>
    <w:rsid w:val="00CE077C"/>
    <w:rsid w:val="00CE251E"/>
    <w:rsid w:val="00CE66D4"/>
    <w:rsid w:val="00CF2323"/>
    <w:rsid w:val="00CF442C"/>
    <w:rsid w:val="00CF6844"/>
    <w:rsid w:val="00CF699C"/>
    <w:rsid w:val="00D028A5"/>
    <w:rsid w:val="00D050C0"/>
    <w:rsid w:val="00D10756"/>
    <w:rsid w:val="00D12F38"/>
    <w:rsid w:val="00D151D5"/>
    <w:rsid w:val="00D16B2B"/>
    <w:rsid w:val="00D17E8E"/>
    <w:rsid w:val="00D21FE3"/>
    <w:rsid w:val="00D2270F"/>
    <w:rsid w:val="00D25E28"/>
    <w:rsid w:val="00D2718A"/>
    <w:rsid w:val="00D42DD3"/>
    <w:rsid w:val="00D51838"/>
    <w:rsid w:val="00D565B2"/>
    <w:rsid w:val="00D70369"/>
    <w:rsid w:val="00D87783"/>
    <w:rsid w:val="00D9402E"/>
    <w:rsid w:val="00DA4E67"/>
    <w:rsid w:val="00DA6638"/>
    <w:rsid w:val="00DA7D3D"/>
    <w:rsid w:val="00DB4536"/>
    <w:rsid w:val="00DB575D"/>
    <w:rsid w:val="00DB6876"/>
    <w:rsid w:val="00DC01EE"/>
    <w:rsid w:val="00DC4C53"/>
    <w:rsid w:val="00DD0706"/>
    <w:rsid w:val="00E02350"/>
    <w:rsid w:val="00E030B8"/>
    <w:rsid w:val="00E03C8C"/>
    <w:rsid w:val="00E10C04"/>
    <w:rsid w:val="00E17C49"/>
    <w:rsid w:val="00E24287"/>
    <w:rsid w:val="00E35869"/>
    <w:rsid w:val="00E41EF4"/>
    <w:rsid w:val="00E46051"/>
    <w:rsid w:val="00E476D1"/>
    <w:rsid w:val="00E52626"/>
    <w:rsid w:val="00E54B1D"/>
    <w:rsid w:val="00E64955"/>
    <w:rsid w:val="00E64B0F"/>
    <w:rsid w:val="00E67891"/>
    <w:rsid w:val="00E72BA5"/>
    <w:rsid w:val="00E83213"/>
    <w:rsid w:val="00E83868"/>
    <w:rsid w:val="00E8451E"/>
    <w:rsid w:val="00E90CF6"/>
    <w:rsid w:val="00E940C8"/>
    <w:rsid w:val="00EB5F44"/>
    <w:rsid w:val="00EC43B6"/>
    <w:rsid w:val="00EC6B9B"/>
    <w:rsid w:val="00ED1DF4"/>
    <w:rsid w:val="00ED2A91"/>
    <w:rsid w:val="00ED319A"/>
    <w:rsid w:val="00ED532E"/>
    <w:rsid w:val="00ED637D"/>
    <w:rsid w:val="00EE3054"/>
    <w:rsid w:val="00EE60A4"/>
    <w:rsid w:val="00EE7D49"/>
    <w:rsid w:val="00F01328"/>
    <w:rsid w:val="00F01C0A"/>
    <w:rsid w:val="00F04651"/>
    <w:rsid w:val="00F10AF0"/>
    <w:rsid w:val="00F12A1B"/>
    <w:rsid w:val="00F261EB"/>
    <w:rsid w:val="00F3428B"/>
    <w:rsid w:val="00F3776D"/>
    <w:rsid w:val="00F40C74"/>
    <w:rsid w:val="00F433DF"/>
    <w:rsid w:val="00F43F83"/>
    <w:rsid w:val="00F462B0"/>
    <w:rsid w:val="00F52440"/>
    <w:rsid w:val="00F55705"/>
    <w:rsid w:val="00F61074"/>
    <w:rsid w:val="00F6271D"/>
    <w:rsid w:val="00F63157"/>
    <w:rsid w:val="00F740AE"/>
    <w:rsid w:val="00F837FD"/>
    <w:rsid w:val="00F83C85"/>
    <w:rsid w:val="00F84599"/>
    <w:rsid w:val="00F85D76"/>
    <w:rsid w:val="00F879FB"/>
    <w:rsid w:val="00F95471"/>
    <w:rsid w:val="00F961AE"/>
    <w:rsid w:val="00F97DEB"/>
    <w:rsid w:val="00FA0552"/>
    <w:rsid w:val="00FA4868"/>
    <w:rsid w:val="00FA4D1B"/>
    <w:rsid w:val="00FB0CE1"/>
    <w:rsid w:val="00FB599A"/>
    <w:rsid w:val="00FC0075"/>
    <w:rsid w:val="00FC0FDC"/>
    <w:rsid w:val="00FC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609EEC"/>
  <w15:docId w15:val="{A9F1F3E9-6365-4760-AB93-678F5747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E87"/>
    <w:rPr>
      <w:lang w:val="es-PE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05B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05BA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946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46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46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46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46C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7587B"/>
    <w:pPr>
      <w:spacing w:line="240" w:lineRule="auto"/>
    </w:pPr>
  </w:style>
  <w:style w:type="table" w:styleId="Tablaconcuadrcula">
    <w:name w:val="Table Grid"/>
    <w:basedOn w:val="Tablanormal"/>
    <w:uiPriority w:val="39"/>
    <w:rsid w:val="00EF225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EF2256"/>
    <w:rPr>
      <w:color w:val="808080"/>
    </w:rPr>
  </w:style>
  <w:style w:type="paragraph" w:styleId="Prrafodelista">
    <w:name w:val="List Paragraph"/>
    <w:basedOn w:val="Normal"/>
    <w:uiPriority w:val="34"/>
    <w:qFormat/>
    <w:rsid w:val="00F33D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D6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Hipervnculo">
    <w:name w:val="Hyperlink"/>
    <w:basedOn w:val="Fuentedeprrafopredeter"/>
    <w:uiPriority w:val="99"/>
    <w:unhideWhenUsed/>
    <w:rsid w:val="003D6118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8425D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425D"/>
  </w:style>
  <w:style w:type="paragraph" w:styleId="Piedepgina">
    <w:name w:val="footer"/>
    <w:basedOn w:val="Normal"/>
    <w:link w:val="PiedepginaCar"/>
    <w:uiPriority w:val="99"/>
    <w:unhideWhenUsed/>
    <w:rsid w:val="00A8425D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425D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053D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BD7CE3"/>
    <w:rPr>
      <w:color w:val="800080" w:themeColor="followedHyperlink"/>
      <w:u w:val="single"/>
    </w:rPr>
  </w:style>
  <w:style w:type="paragraph" w:customStyle="1" w:styleId="Bibliografa1">
    <w:name w:val="Bibliografía1"/>
    <w:basedOn w:val="Normal"/>
    <w:link w:val="BibliographyCar"/>
    <w:rsid w:val="00B07CAE"/>
    <w:pPr>
      <w:tabs>
        <w:tab w:val="left" w:pos="380"/>
      </w:tabs>
      <w:spacing w:after="240" w:line="240" w:lineRule="auto"/>
      <w:ind w:left="384" w:hanging="384"/>
      <w:jc w:val="both"/>
    </w:pPr>
    <w:rPr>
      <w:b/>
      <w:sz w:val="24"/>
      <w:szCs w:val="24"/>
    </w:rPr>
  </w:style>
  <w:style w:type="character" w:customStyle="1" w:styleId="BibliographyCar">
    <w:name w:val="Bibliography Car"/>
    <w:basedOn w:val="Fuentedeprrafopredeter"/>
    <w:link w:val="Bibliografa1"/>
    <w:rsid w:val="00B07CAE"/>
    <w:rPr>
      <w:b/>
      <w:sz w:val="24"/>
      <w:szCs w:val="24"/>
    </w:r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Mencinsinresolver">
    <w:name w:val="Unresolved Mention"/>
    <w:basedOn w:val="Fuentedeprrafopredeter"/>
    <w:uiPriority w:val="99"/>
    <w:semiHidden/>
    <w:unhideWhenUsed/>
    <w:rsid w:val="00563F85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CE077C"/>
    <w:pPr>
      <w:spacing w:after="160" w:line="259" w:lineRule="auto"/>
      <w:ind w:left="576"/>
      <w:jc w:val="both"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9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5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9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8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7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3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bxBcmy9VEYaEsuVJy0gl2mTyAA==">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</dc:creator>
  <cp:keywords/>
  <cp:lastModifiedBy>Juan Jhonnel Alarco Urquizo</cp:lastModifiedBy>
  <cp:revision>3</cp:revision>
  <dcterms:created xsi:type="dcterms:W3CDTF">2025-03-13T23:13:00Z</dcterms:created>
  <dcterms:modified xsi:type="dcterms:W3CDTF">2025-03-1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gRiAHwr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